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AAA57" w14:textId="25014847" w:rsidR="00C33A7B" w:rsidRDefault="004443E6">
      <w:pPr>
        <w:rPr>
          <w:b/>
          <w:bCs/>
          <w:sz w:val="24"/>
          <w:szCs w:val="24"/>
        </w:rPr>
      </w:pPr>
      <w:r w:rsidRPr="004443E6">
        <w:rPr>
          <w:b/>
          <w:bCs/>
          <w:sz w:val="24"/>
          <w:szCs w:val="24"/>
        </w:rPr>
        <w:t>Appendix IV: Portable Devices Identified in Reviewed Studies</w:t>
      </w:r>
    </w:p>
    <w:tbl>
      <w:tblPr>
        <w:tblW w:w="10774" w:type="dxa"/>
        <w:tblInd w:w="-9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44B3E1"/>
        </w:tblBorders>
        <w:tblLook w:val="04A0" w:firstRow="1" w:lastRow="0" w:firstColumn="1" w:lastColumn="0" w:noHBand="0" w:noVBand="1"/>
      </w:tblPr>
      <w:tblGrid>
        <w:gridCol w:w="3778"/>
        <w:gridCol w:w="6996"/>
      </w:tblGrid>
      <w:tr w:rsidR="004443E6" w:rsidRPr="00CE750B" w14:paraId="177E38D4" w14:textId="77777777" w:rsidTr="007E164A">
        <w:trPr>
          <w:trHeight w:val="290"/>
        </w:trPr>
        <w:tc>
          <w:tcPr>
            <w:tcW w:w="3778" w:type="dxa"/>
            <w:shd w:val="clear" w:color="156082" w:fill="156082"/>
            <w:noWrap/>
            <w:vAlign w:val="bottom"/>
            <w:hideMark/>
          </w:tcPr>
          <w:p w14:paraId="012B04F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Category of Portable Devices</w:t>
            </w:r>
          </w:p>
        </w:tc>
        <w:tc>
          <w:tcPr>
            <w:tcW w:w="6996" w:type="dxa"/>
            <w:shd w:val="clear" w:color="156082" w:fill="156082"/>
            <w:noWrap/>
            <w:vAlign w:val="bottom"/>
            <w:hideMark/>
          </w:tcPr>
          <w:p w14:paraId="6A6A9FB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Portable Devices in the Review</w:t>
            </w:r>
          </w:p>
        </w:tc>
      </w:tr>
      <w:tr w:rsidR="004443E6" w:rsidRPr="00CE750B" w14:paraId="5C956407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056D9E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sual Acuity Assessment</w:t>
            </w: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EF37326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“</w:t>
            </w:r>
            <w:proofErr w:type="spellStart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”printed</w:t>
            </w:r>
            <w:proofErr w:type="spellEnd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card</w:t>
            </w:r>
          </w:p>
        </w:tc>
      </w:tr>
      <w:tr w:rsidR="004443E6" w:rsidRPr="00CE750B" w14:paraId="1316D9C2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6A2B37A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nometers</w:t>
            </w:r>
          </w:p>
        </w:tc>
        <w:tc>
          <w:tcPr>
            <w:tcW w:w="6996" w:type="dxa"/>
            <w:noWrap/>
            <w:vAlign w:val="bottom"/>
            <w:hideMark/>
          </w:tcPr>
          <w:p w14:paraId="170417E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planation Tonometers</w:t>
            </w:r>
          </w:p>
        </w:tc>
      </w:tr>
      <w:tr w:rsidR="004443E6" w:rsidRPr="00CE750B" w14:paraId="487B912D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EACA836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0BE1D6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ldmann Applanation Tonometer (standard reference)</w:t>
            </w:r>
          </w:p>
        </w:tc>
      </w:tr>
      <w:tr w:rsidR="004443E6" w:rsidRPr="00CE750B" w14:paraId="5B11956D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77D363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9952DF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Perkins Applanation Tonometer </w:t>
            </w:r>
          </w:p>
        </w:tc>
      </w:tr>
      <w:tr w:rsidR="004443E6" w:rsidRPr="00CE750B" w14:paraId="31DFFD28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C9E6CF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4C7D91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47DD13FA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78FFAB3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0357517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iCare Rebound Tonometer </w:t>
            </w:r>
          </w:p>
        </w:tc>
      </w:tr>
      <w:tr w:rsidR="004443E6" w:rsidRPr="00CE750B" w14:paraId="1211020E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07543E2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5E234D1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ic100</w:t>
            </w:r>
          </w:p>
        </w:tc>
      </w:tr>
      <w:tr w:rsidR="004443E6" w:rsidRPr="00CE750B" w14:paraId="57D25552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1889B8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0C3EFC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IC200</w:t>
            </w:r>
          </w:p>
        </w:tc>
      </w:tr>
      <w:tr w:rsidR="004443E6" w:rsidRPr="00CE750B" w14:paraId="314B761F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3B20153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8D9A99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TA01i</w:t>
            </w:r>
          </w:p>
        </w:tc>
      </w:tr>
      <w:tr w:rsidR="004443E6" w:rsidRPr="00CE750B" w14:paraId="241C3C61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6FF578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CCEC9A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Home</w:t>
            </w:r>
          </w:p>
        </w:tc>
      </w:tr>
      <w:tr w:rsidR="004443E6" w:rsidRPr="00CE750B" w14:paraId="328750E4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A452E2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B09657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Home2</w:t>
            </w:r>
          </w:p>
        </w:tc>
      </w:tr>
      <w:tr w:rsidR="004443E6" w:rsidRPr="00CE750B" w14:paraId="2B0E8189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C3704A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35B9917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Care PRO</w:t>
            </w:r>
          </w:p>
        </w:tc>
      </w:tr>
      <w:tr w:rsidR="004443E6" w:rsidRPr="00CE750B" w14:paraId="1145BD57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68C2F8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2B08F257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1CE9F33C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B7D5BE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533B16E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n-contact Tonometers (Air-puff)</w:t>
            </w:r>
          </w:p>
        </w:tc>
      </w:tr>
      <w:tr w:rsidR="004443E6" w:rsidRPr="00CE750B" w14:paraId="485D572B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5625066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6574AEA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ulsair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lliP</w:t>
            </w:r>
            <w:proofErr w:type="spellEnd"/>
          </w:p>
        </w:tc>
      </w:tr>
      <w:tr w:rsidR="004443E6" w:rsidRPr="00CE750B" w14:paraId="3CFC9B21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FE5FB4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4E62A9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ulsair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CT-10</w:t>
            </w:r>
          </w:p>
        </w:tc>
      </w:tr>
      <w:tr w:rsidR="004443E6" w:rsidRPr="00CE750B" w14:paraId="01F80A22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1D8045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72BAF7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pcon CT-800A</w:t>
            </w:r>
          </w:p>
        </w:tc>
      </w:tr>
      <w:tr w:rsidR="004443E6" w:rsidRPr="00CE750B" w14:paraId="3E622A57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23A964E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34911F1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pcon CT-80</w:t>
            </w:r>
          </w:p>
        </w:tc>
      </w:tr>
      <w:tr w:rsidR="004443E6" w:rsidRPr="00CE750B" w14:paraId="14F166A8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56FF30E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704244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ichert AT550</w:t>
            </w:r>
          </w:p>
        </w:tc>
      </w:tr>
      <w:tr w:rsidR="004443E6" w:rsidRPr="00CE750B" w14:paraId="71AB543A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BFBF5D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5C13763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eler Non-Contact Tonometer</w:t>
            </w:r>
          </w:p>
        </w:tc>
      </w:tr>
      <w:tr w:rsidR="004443E6" w:rsidRPr="00CE750B" w14:paraId="4E4697EE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54CB2802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0CAC72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ncontact Tonometer CT 60 computerised tonometer</w:t>
            </w:r>
          </w:p>
        </w:tc>
      </w:tr>
      <w:tr w:rsidR="004443E6" w:rsidRPr="00CE750B" w14:paraId="12BD1B1C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53F55D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9CDAEF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rvis ST</w:t>
            </w:r>
          </w:p>
        </w:tc>
      </w:tr>
      <w:tr w:rsidR="004443E6" w:rsidRPr="00CE750B" w14:paraId="7404CD26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7BC5C68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6D5F1711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1BF02B5D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773F333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4E9DEF3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TonoPen</w:t>
            </w:r>
            <w:proofErr w:type="spellEnd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 xml:space="preserve"> </w:t>
            </w:r>
          </w:p>
        </w:tc>
      </w:tr>
      <w:tr w:rsidR="004443E6" w:rsidRPr="00CE750B" w14:paraId="09A62524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7BC62B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1237E0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>TonoPe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 xml:space="preserve"> XL</w:t>
            </w:r>
          </w:p>
        </w:tc>
      </w:tr>
      <w:tr w:rsidR="004443E6" w:rsidRPr="00CE750B" w14:paraId="28CFAB86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5EB86B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79BA32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>TonoPe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 xml:space="preserve"> TPA</w:t>
            </w:r>
          </w:p>
        </w:tc>
      </w:tr>
      <w:tr w:rsidR="004443E6" w:rsidRPr="00CE750B" w14:paraId="4D0B10E9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1F3F3B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6DAA57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>TonoPe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 xml:space="preserve"> AVIA</w:t>
            </w:r>
          </w:p>
        </w:tc>
      </w:tr>
      <w:tr w:rsidR="004443E6" w:rsidRPr="00CE750B" w14:paraId="52363D51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C94A172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D02745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6557B29D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05DB351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590F6C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Dynamic Contour Tonometers (DCT)</w:t>
            </w:r>
          </w:p>
        </w:tc>
      </w:tr>
      <w:tr w:rsidR="004443E6" w:rsidRPr="00CE750B" w14:paraId="7EA81181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706C231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F8A7B4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Pascal DCT</w:t>
            </w:r>
          </w:p>
        </w:tc>
      </w:tr>
      <w:tr w:rsidR="004443E6" w:rsidRPr="00CE750B" w14:paraId="583A8B1F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10B4836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8225597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Hand-held Dynamic Contour Tonometer (HH-DCT)</w:t>
            </w:r>
          </w:p>
        </w:tc>
      </w:tr>
      <w:tr w:rsidR="004443E6" w:rsidRPr="00CE750B" w14:paraId="3A5C666E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58F81B7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4142CA6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05CFBE67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05D2519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0910091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Transpalpebral</w:t>
            </w:r>
            <w:proofErr w:type="spellEnd"/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 xml:space="preserve"> Tonometers </w:t>
            </w:r>
          </w:p>
        </w:tc>
      </w:tr>
      <w:tr w:rsidR="004443E6" w:rsidRPr="00CE750B" w14:paraId="483E374E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DC8357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54B8952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Easyto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 xml:space="preserve"> (TVGD-02)</w:t>
            </w:r>
          </w:p>
        </w:tc>
      </w:tr>
      <w:tr w:rsidR="004443E6" w:rsidRPr="00CE750B" w14:paraId="1173E54B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15DC922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9DF2AA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TGDc-01</w:t>
            </w:r>
          </w:p>
        </w:tc>
      </w:tr>
      <w:tr w:rsidR="004443E6" w:rsidRPr="00CE750B" w14:paraId="6B01827A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2630308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1C3AE46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Transpalpebral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 xml:space="preserve"> TGDc-01 PRA Tonometer</w:t>
            </w:r>
          </w:p>
        </w:tc>
      </w:tr>
      <w:tr w:rsidR="004443E6" w:rsidRPr="00CE750B" w14:paraId="748A887D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33F7745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3737D8F2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>Diato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AU" w:eastAsia="en-GB"/>
                <w14:ligatures w14:val="none"/>
              </w:rPr>
              <w:t xml:space="preserve"> Tonometer</w:t>
            </w:r>
          </w:p>
        </w:tc>
      </w:tr>
      <w:tr w:rsidR="004443E6" w:rsidRPr="00CE750B" w14:paraId="14335C5B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1A315A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88367D6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15AABD66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116AC54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8202EA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thers Tonometers</w:t>
            </w:r>
          </w:p>
        </w:tc>
      </w:tr>
      <w:tr w:rsidR="004443E6" w:rsidRPr="00CE750B" w14:paraId="5CF45560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5230A7C7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FA1603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view</w:t>
            </w:r>
          </w:p>
        </w:tc>
      </w:tr>
      <w:tr w:rsidR="004443E6" w:rsidRPr="00CE750B" w14:paraId="3460EB1B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247C1D57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487E67C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hiotz</w:t>
            </w:r>
          </w:p>
        </w:tc>
      </w:tr>
      <w:tr w:rsidR="004443E6" w:rsidRPr="00CE750B" w14:paraId="09788CE5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528372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2D8FD41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OPen</w:t>
            </w:r>
            <w:proofErr w:type="spellEnd"/>
          </w:p>
        </w:tc>
      </w:tr>
      <w:tr w:rsidR="004443E6" w:rsidRPr="00CE750B" w14:paraId="0B40C96B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70C1DE6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87E95A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ichert Ocular Response Analyzer</w:t>
            </w:r>
          </w:p>
        </w:tc>
      </w:tr>
      <w:tr w:rsidR="004443E6" w:rsidRPr="00CE750B" w14:paraId="4514B01F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F7BD0D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5C084A3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ndheld pressure phosphene tonometer</w:t>
            </w:r>
          </w:p>
        </w:tc>
      </w:tr>
      <w:tr w:rsidR="004443E6" w:rsidRPr="00CE750B" w14:paraId="63196A08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5B5645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AD61CB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view eye pressure monitor</w:t>
            </w:r>
          </w:p>
        </w:tc>
      </w:tr>
      <w:tr w:rsidR="004443E6" w:rsidRPr="00CE750B" w14:paraId="0811458D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610599E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EEE53C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he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uto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-A and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uto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S tonometers</w:t>
            </w:r>
          </w:p>
        </w:tc>
      </w:tr>
      <w:tr w:rsidR="004443E6" w:rsidRPr="00CE750B" w14:paraId="6CAC50E3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19A5EB8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0D4A0B9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ton Tonometer (Tomey)</w:t>
            </w:r>
          </w:p>
        </w:tc>
      </w:tr>
      <w:tr w:rsidR="004443E6" w:rsidRPr="00CE750B" w14:paraId="1279322B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29A7FFE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D1179C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croprocessor-controlled self-tonometer</w:t>
            </w:r>
          </w:p>
        </w:tc>
      </w:tr>
      <w:tr w:rsidR="004443E6" w:rsidRPr="00CE750B" w14:paraId="0AF9F4F8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E86468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04D928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ta Smart-001</w:t>
            </w:r>
          </w:p>
        </w:tc>
      </w:tr>
      <w:tr w:rsidR="004443E6" w:rsidRPr="00CE750B" w14:paraId="103DBFD1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323797F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19CE090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CE750B" w14:paraId="50924632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2BF4801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sual Field Testing Devices</w:t>
            </w: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DE2603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lbourne Rapid Fields (MRF)  iPad-based perimetry software</w:t>
            </w:r>
          </w:p>
        </w:tc>
      </w:tr>
      <w:tr w:rsidR="004443E6" w:rsidRPr="00CE750B" w14:paraId="0688D6CD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169BBDB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FC8D46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yecatcher VF tests</w:t>
            </w:r>
          </w:p>
        </w:tc>
      </w:tr>
      <w:tr w:rsidR="004443E6" w:rsidRPr="00CE750B" w14:paraId="7EDED118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AA51B4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3B13BA4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sual Fields Easy screening</w:t>
            </w:r>
          </w:p>
        </w:tc>
      </w:tr>
      <w:tr w:rsidR="004443E6" w:rsidRPr="00CE750B" w14:paraId="0AF10550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5087D9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71C76EC2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Oculus VR Kinetic Perimetry </w:t>
            </w:r>
          </w:p>
        </w:tc>
      </w:tr>
      <w:tr w:rsidR="004443E6" w:rsidRPr="00CE750B" w14:paraId="733711A7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5B6572D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DF3F627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IMO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fa</w:t>
            </w:r>
            <w:proofErr w:type="spellEnd"/>
          </w:p>
        </w:tc>
      </w:tr>
      <w:tr w:rsidR="004443E6" w:rsidRPr="00CE750B" w14:paraId="2CF7001A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22AD2B8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86CB20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ulus Quest VR headset with the Bluetooth connected clicker</w:t>
            </w:r>
          </w:p>
        </w:tc>
      </w:tr>
      <w:tr w:rsidR="004443E6" w:rsidRPr="00CE750B" w14:paraId="2607BBD7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1ACBB073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33CFEC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he Visual Field Easy app</w:t>
            </w:r>
          </w:p>
        </w:tc>
      </w:tr>
      <w:tr w:rsidR="004443E6" w:rsidRPr="00CE750B" w14:paraId="59FBE81C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11BDF7E2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3FDB453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″ LCD Display with Custom Software</w:t>
            </w:r>
          </w:p>
        </w:tc>
      </w:tr>
      <w:tr w:rsidR="004443E6" w:rsidRPr="00CE750B" w14:paraId="311AED5E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300467C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340EA69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rtual reality (VR) glasses Trust EXOS 3D VR glasses and Alcatel One Touch Pixi 4 (6)</w:t>
            </w:r>
          </w:p>
        </w:tc>
      </w:tr>
      <w:tr w:rsidR="004443E6" w:rsidRPr="00CE750B" w14:paraId="058EEF29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7110ED3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3168339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43E6" w:rsidRPr="004443E6" w14:paraId="7CCA6D23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5779B52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undus Cameras</w:t>
            </w: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328BC3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Remidio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Non-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Mydriatic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Fundus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camera</w:t>
            </w:r>
          </w:p>
        </w:tc>
      </w:tr>
      <w:tr w:rsidR="004443E6" w:rsidRPr="00CE750B" w14:paraId="58C27CA4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7CC9D70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64AA5A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Volk Pictor Plus </w:t>
            </w:r>
          </w:p>
        </w:tc>
      </w:tr>
      <w:tr w:rsidR="004443E6" w:rsidRPr="00CE750B" w14:paraId="30A57242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3834928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53E5C438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Volk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view</w:t>
            </w:r>
            <w:proofErr w:type="spellEnd"/>
          </w:p>
        </w:tc>
      </w:tr>
      <w:tr w:rsidR="004443E6" w:rsidRPr="00CE750B" w14:paraId="5EA67EB8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561D269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375F50AB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martscope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non-mydriatic fundus camera</w:t>
            </w:r>
          </w:p>
        </w:tc>
      </w:tr>
      <w:tr w:rsidR="004443E6" w:rsidRPr="00CE750B" w14:paraId="1A411EFE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3458477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39B9716C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ptain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OPTFC01</w:t>
            </w:r>
          </w:p>
        </w:tc>
      </w:tr>
      <w:tr w:rsidR="004443E6" w:rsidRPr="00CE750B" w14:paraId="50D3CA1A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F4EB92F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1A2321C9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ictor camera</w:t>
            </w:r>
          </w:p>
        </w:tc>
      </w:tr>
      <w:tr w:rsidR="004443E6" w:rsidRPr="00CE750B" w14:paraId="70A1F27B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7FD161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73467275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nOpticTM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Examiner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  <w:tr w:rsidR="004443E6" w:rsidRPr="00CE750B" w14:paraId="0C415067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0FE03BD1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2863806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dek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NM100 fundus camera</w:t>
            </w:r>
          </w:p>
        </w:tc>
      </w:tr>
      <w:tr w:rsidR="004443E6" w:rsidRPr="00CE750B" w14:paraId="2A4262D4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40B62B40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27A61A0E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C-63M Fundus camera</w:t>
            </w:r>
          </w:p>
        </w:tc>
      </w:tr>
      <w:tr w:rsidR="004443E6" w:rsidRPr="00CE750B" w14:paraId="7750968C" w14:textId="77777777" w:rsidTr="007E164A">
        <w:trPr>
          <w:trHeight w:val="290"/>
        </w:trPr>
        <w:tc>
          <w:tcPr>
            <w:tcW w:w="3778" w:type="dxa"/>
            <w:noWrap/>
            <w:vAlign w:val="bottom"/>
            <w:hideMark/>
          </w:tcPr>
          <w:p w14:paraId="4FD62D6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noWrap/>
            <w:vAlign w:val="bottom"/>
            <w:hideMark/>
          </w:tcPr>
          <w:p w14:paraId="66982F04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Docs</w:t>
            </w:r>
            <w:proofErr w:type="spellEnd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soScope</w:t>
            </w:r>
            <w:proofErr w:type="spellEnd"/>
          </w:p>
        </w:tc>
      </w:tr>
      <w:tr w:rsidR="004443E6" w:rsidRPr="00CE750B" w14:paraId="132E4EF0" w14:textId="77777777" w:rsidTr="007E164A">
        <w:trPr>
          <w:trHeight w:val="290"/>
        </w:trPr>
        <w:tc>
          <w:tcPr>
            <w:tcW w:w="3778" w:type="dxa"/>
            <w:shd w:val="clear" w:color="C0E6F5" w:fill="C0E6F5"/>
            <w:noWrap/>
            <w:vAlign w:val="bottom"/>
            <w:hideMark/>
          </w:tcPr>
          <w:p w14:paraId="69AC80DA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96" w:type="dxa"/>
            <w:shd w:val="clear" w:color="C0E6F5" w:fill="C0E6F5"/>
            <w:noWrap/>
            <w:vAlign w:val="bottom"/>
            <w:hideMark/>
          </w:tcPr>
          <w:p w14:paraId="19D81F1D" w14:textId="77777777" w:rsidR="004443E6" w:rsidRPr="00CE750B" w:rsidRDefault="004443E6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750B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DIO with a CCD camera connected PCMCIA frame-grabber </w:t>
            </w:r>
          </w:p>
        </w:tc>
      </w:tr>
    </w:tbl>
    <w:p w14:paraId="386D6AB8" w14:textId="77777777" w:rsidR="004443E6" w:rsidRPr="004443E6" w:rsidRDefault="004443E6">
      <w:pPr>
        <w:rPr>
          <w:sz w:val="24"/>
          <w:szCs w:val="24"/>
        </w:rPr>
      </w:pPr>
    </w:p>
    <w:sectPr w:rsidR="004443E6" w:rsidRPr="00444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E6"/>
    <w:rsid w:val="00182A6A"/>
    <w:rsid w:val="002675F0"/>
    <w:rsid w:val="002D0887"/>
    <w:rsid w:val="004443E6"/>
    <w:rsid w:val="004D21B0"/>
    <w:rsid w:val="00B72D29"/>
    <w:rsid w:val="00C33A7B"/>
    <w:rsid w:val="00E8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3C49"/>
  <w15:chartTrackingRefBased/>
  <w15:docId w15:val="{757525E3-E8CC-4BAE-AE12-3E784C0F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3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3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Garba</dc:creator>
  <cp:keywords/>
  <dc:description/>
  <cp:lastModifiedBy>Farouk Garba</cp:lastModifiedBy>
  <cp:revision>1</cp:revision>
  <dcterms:created xsi:type="dcterms:W3CDTF">2025-09-07T10:52:00Z</dcterms:created>
  <dcterms:modified xsi:type="dcterms:W3CDTF">2025-09-07T10:53:00Z</dcterms:modified>
</cp:coreProperties>
</file>